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b/>
          <w:b/>
          <w:bCs/>
          <w:highlight w:val="none"/>
        </w:rPr>
      </w:pPr>
      <w:r>
        <w:rPr>
          <w:b/>
          <w:bCs/>
        </w:rPr>
        <w:t>Table S2. The list of primers used in this study.</w:t>
      </w:r>
    </w:p>
    <w:tbl>
      <w:tblPr>
        <w:tblW w:w="8472" w:type="dxa"/>
        <w:jc w:val="left"/>
        <w:tblInd w:w="-2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"/>
        <w:gridCol w:w="1877"/>
        <w:gridCol w:w="6379"/>
      </w:tblGrid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TableHeading"/>
              <w:suppressLineNumbers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Primer</w:t>
            </w:r>
          </w:p>
        </w:tc>
        <w:tc>
          <w:tcPr>
            <w:tcW w:w="6379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Sequence</w:t>
            </w:r>
            <w:r>
              <w:rPr/>
              <w:t>（</w:t>
            </w:r>
            <w:r>
              <w:rPr/>
              <w:t>5’-3’</w:t>
            </w:r>
            <w:r>
              <w:rPr/>
              <w:t>）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>
                <w:kern w:val="0"/>
              </w:rPr>
              <w:t>Cglac8-F (F4)</w:t>
            </w:r>
          </w:p>
        </w:tc>
        <w:tc>
          <w:tcPr>
            <w:tcW w:w="637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>
                <w:kern w:val="0"/>
              </w:rPr>
              <w:t>ATGGCTGCCTTCACTCGAT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>
                <w:kern w:val="0"/>
              </w:rPr>
              <w:t>Cglac8-R (R4)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>
                <w:kern w:val="0"/>
              </w:rPr>
              <w:t>CTAGTCCAACGGGCCGTAA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>
                <w:kern w:val="0"/>
              </w:rPr>
              <w:t>MiLRR-RLP1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>
                <w:kern w:val="0"/>
              </w:rPr>
              <w:t>ATGAAGCTCTTAGCGTTTT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>
                <w:kern w:val="0"/>
              </w:rPr>
              <w:t>MiLRR-RLP1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>
                <w:kern w:val="0"/>
              </w:rPr>
              <w:t>CTAAACTAGAAAGTCCAAAT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>
                <w:kern w:val="0"/>
              </w:rPr>
              <w:t>Mi14-3-3-D1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>
                <w:kern w:val="0"/>
              </w:rPr>
              <w:t>ATGGCCAATGAAAGAGAGA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>
                <w:kern w:val="0"/>
              </w:rPr>
              <w:t>Mi14-3-3-D1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>
                <w:kern w:val="0"/>
              </w:rPr>
              <w:t>TCACTCTTGGCCTTCACCAG</w:t>
            </w:r>
          </w:p>
        </w:tc>
      </w:tr>
      <w:tr>
        <w:trPr>
          <w:trHeight w:val="567" w:hRule="exact"/>
        </w:trPr>
        <w:tc>
          <w:tcPr>
            <w:tcW w:w="209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Bar-F (F3)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TCAAATCTCGGTGACG</w:t>
            </w:r>
          </w:p>
        </w:tc>
      </w:tr>
      <w:tr>
        <w:trPr>
          <w:trHeight w:val="567" w:hRule="exact"/>
        </w:trPr>
        <w:tc>
          <w:tcPr>
            <w:tcW w:w="209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Bar-R (R3)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TGAGCCCAGAACGACGC</w:t>
            </w:r>
          </w:p>
        </w:tc>
      </w:tr>
      <w:tr>
        <w:trPr>
          <w:trHeight w:val="567" w:hRule="exact"/>
        </w:trPr>
        <w:tc>
          <w:tcPr>
            <w:tcW w:w="209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pUC57-F (F5)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TCAGTTCGAGCTTTCCCACT</w:t>
            </w:r>
          </w:p>
        </w:tc>
      </w:tr>
      <w:tr>
        <w:trPr>
          <w:trHeight w:val="567" w:hRule="exact"/>
        </w:trPr>
        <w:tc>
          <w:tcPr>
            <w:tcW w:w="209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pUC57-R (R5)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AGGCACTCTTTGCTGCTT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H852 (F1)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TTGTCCGTCAGGACATTGTT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H850 (R1)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ACTCACCGCGACGTCTGT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lac8H-F (F2)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AGGTGAGGCGAAGGTGCGTA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lac8H-R (R2)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TAGTCGTGGCCCGTGGAGGA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Cglac8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ACCGTCCAGCAACAATAT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Cglac8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TTCTTCTCCGCAAGCTTC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/>
              <w:t>qMiLRR-RLP1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/>
              <w:t>TCCAGCTCTTTGCAACCTTT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kern w:val="0"/>
                <w:highlight w:val="none"/>
              </w:rPr>
            </w:pPr>
            <w:r>
              <w:rPr>
                <w:kern w:val="0"/>
              </w:rPr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/>
              <w:t>qMiLRR-RLP1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/>
              <w:t>GATTCTCCCCGAAAACTGGT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kern w:val="0"/>
                <w:highlight w:val="none"/>
              </w:rPr>
            </w:pPr>
            <w:r>
              <w:rPr>
                <w:kern w:val="0"/>
              </w:rPr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/>
              <w:t>qMi14-3-3-D1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/>
              <w:t>TCGATGAGCATTTGATTCC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kern w:val="0"/>
                <w:highlight w:val="none"/>
              </w:rPr>
            </w:pPr>
            <w:r>
              <w:rPr>
                <w:kern w:val="0"/>
              </w:rPr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/>
              <w:t>qMi14-3-3-D1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/>
              <w:t>GGATGGGATGGGTAGGAGAT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kern w:val="0"/>
                <w:highlight w:val="none"/>
              </w:rPr>
            </w:pPr>
            <w:r>
              <w:rPr>
                <w:kern w:val="0"/>
              </w:rPr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vr1b-PS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GAATTTTAATTAAGAATTC</w:t>
            </w:r>
            <w:r>
              <w:rPr/>
              <w:t>ATGCGTCTATCTTTTGTGCTTTCT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vr1b-PS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ACTATAGGGAGAACCTCGAG</w:t>
            </w:r>
            <w:r>
              <w:rPr/>
              <w:t>TCAGCTCTGATACAGGTGAAAGGT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lac8-PS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GAATTTTAATTAAGAATTC</w:t>
            </w:r>
            <w:r>
              <w:rPr/>
              <w:t>ATGGCTGCCTTCACTCGAT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lac8-PS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ACTATAGGGAGAACCTCGAG</w:t>
            </w:r>
            <w:r>
              <w:rPr/>
              <w:t>CTAGTCCAACGGGCCGTAAC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lac8</w:t>
            </w:r>
            <w:r>
              <w:rPr>
                <w:vertAlign w:val="superscript"/>
              </w:rPr>
              <w:t>∆SP</w:t>
            </w:r>
            <w:r>
              <w:rPr/>
              <w:t>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GAATTTTAATTAAGAATTC</w:t>
            </w:r>
            <w:r>
              <w:rPr/>
              <w:t>GCGCAGACGAGAAGATATA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lac8</w:t>
            </w:r>
            <w:r>
              <w:rPr>
                <w:vertAlign w:val="superscript"/>
              </w:rPr>
              <w:t>∆SP</w:t>
            </w:r>
            <w:r>
              <w:rPr/>
              <w:t>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ACTATAGGGAGAACCTCGAG</w:t>
            </w:r>
            <w:r>
              <w:rPr/>
              <w:t>CTAGTCCAACGGGCCGTAAC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lac8-C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ACATCACCGCTAGCGAATTC</w:t>
            </w:r>
            <w:r>
              <w:rPr/>
              <w:t>ATGGCTGCCTTCACTCGAT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lac8-C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TAGTCTGCTGGATCCGCGGCCGC</w:t>
            </w:r>
            <w:r>
              <w:rPr/>
              <w:t>CTAGTCCAACGGGCCGTAAC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lac8-BK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TGGCCATGGAGGCCGAATTC</w:t>
            </w:r>
            <w:r>
              <w:rPr/>
              <w:t>ATGGCTGCCTTCACTCGAT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lac8-BK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CGCTGCAGGTCGACGGATCC</w:t>
            </w:r>
            <w:r>
              <w:rPr/>
              <w:t>CTAGTCCAACGGGCCGTAAC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lac8-EG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CTGCGGCAGCGGCCGAATTC</w:t>
            </w:r>
            <w:r>
              <w:rPr/>
              <w:t>ATGGCTGCCTTCACTCGAT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lac8-EG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TTATCTAGATCCGGTGGATCC</w:t>
            </w:r>
            <w:r>
              <w:rPr/>
              <w:t>CTAGTCCAACGGGCCGTAAC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LRR-AD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CCATGGAGGCCAGTGAATTC</w:t>
            </w:r>
            <w:r>
              <w:rPr/>
              <w:t>ATGAAGCTCTTAGCGTTTTCCCT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LRR-AD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AGCTCGAGCTCGATGGATCC</w:t>
            </w:r>
            <w:r>
              <w:rPr/>
              <w:t>CTAAACTAGAAAGTCCAAATCAGAAAC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1433-AD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CCATGGAGGCCAGTGAATTC</w:t>
            </w:r>
            <w:r>
              <w:rPr/>
              <w:t>ATGGCCAATGAAAGAGAGAAC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1433-AD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AGCTCGAGCTCGATGGATCC</w:t>
            </w:r>
            <w:r>
              <w:rPr/>
              <w:t>TCACTCTTGGCCTTCACCAG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1433-BK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TGGCCATGGAGGCCGAATTC</w:t>
            </w:r>
            <w:r>
              <w:rPr/>
              <w:t>ATGGCCAATGAAAGAGAGAAC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1433-BK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CGCTGCAGGTCGACGGATCC</w:t>
            </w:r>
            <w:r>
              <w:rPr/>
              <w:t>TCACTCTTGGCCTTCACCAG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lac8-nY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ATTTAAATCTCGAGGGATCC</w:t>
            </w:r>
            <w:r>
              <w:rPr/>
              <w:t>ATGGCTGCCTTCACTCGAT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lac8-nY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GTGGCGATGGATCTTCTAGA</w:t>
            </w:r>
            <w:r>
              <w:rPr/>
              <w:t>GTCCAACGGGCCGTAAC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LRR-cY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AGGAGGACCTGCTTTCTAGA</w:t>
            </w:r>
            <w:r>
              <w:rPr/>
              <w:t>ATGAAGCTCTTAGCGTTTTCCCT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LRR-cY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CCGGACGGGTACCGGATCC</w:t>
            </w:r>
            <w:r>
              <w:rPr/>
              <w:t>AACTAGAAAGTCCAAATCAGAAACCT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1433-cY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AGGAGGACCTGCTTTCTAGA</w:t>
            </w:r>
            <w:r>
              <w:rPr/>
              <w:t>ATGGCCAATGAAAGAGAGAAC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1433-cY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CCGGACGGGTACCGGATCC</w:t>
            </w:r>
            <w:r>
              <w:rPr/>
              <w:t>CTCTTGGCCTTCACCAGATTG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1433-nY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ATTTAAATCTCGAGGGATCC</w:t>
            </w:r>
            <w:r>
              <w:rPr/>
              <w:t>ATGGCCAATGAAAGAGAGAAC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1433-nY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GTGGCGATGGATCTTCTAGA</w:t>
            </w:r>
            <w:r>
              <w:rPr/>
              <w:t>CTCTTGGCCTTCACCAGATTG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8-Myc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CCATGGCTGATATCGGATCC</w:t>
            </w:r>
            <w:r>
              <w:rPr/>
              <w:t>ATGGCTGCCTTCACTCGATG</w:t>
            </w:r>
          </w:p>
        </w:tc>
      </w:tr>
      <w:tr>
        <w:trPr>
          <w:trHeight w:val="962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8-Myc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TGGTGGTGCTCGAGTGCGGCCGC</w:t>
            </w:r>
            <w:r>
              <w:rPr/>
              <w:t>CTACAGGTCCTCCTCTGAGATCAGCTTCTGCTCCTCGTCCAACGGGCCGTAAC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LRR-Flag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CCATGGCTGATATCGGATCC</w:t>
            </w:r>
            <w:r>
              <w:rPr/>
              <w:t>ATGAAGCTCTTAGCGTTTTCCCT</w:t>
            </w:r>
          </w:p>
        </w:tc>
      </w:tr>
      <w:tr>
        <w:trPr>
          <w:trHeight w:val="752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LRR-Flag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TGGTGGTGCTCGAGTGCGGCCGC</w:t>
            </w:r>
            <w:r>
              <w:rPr/>
              <w:t>CTACTTGTCGTCATCGTCTTTGTAGTCAACTAGAAAGTCCAAATCAGAAAC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1433-Flag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CCATGGCTGATATCGGATCC</w:t>
            </w:r>
            <w:r>
              <w:rPr/>
              <w:t>ATGGCCAATGAAAGAGAGAAC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1433-Flag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TGGTGGTGCTCGAGTGCGGCCGC</w:t>
            </w:r>
            <w:r>
              <w:rPr/>
              <w:t>TCACTTGTCGTCATCGTCTTTGTAGTCCTCTTGGCCTTCACCAG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1433-Myc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CCATGGCTGATATCGGATCC</w:t>
            </w:r>
            <w:r>
              <w:rPr/>
              <w:t>ATGGCCAATGAAAGAGAGAACC</w:t>
            </w:r>
          </w:p>
        </w:tc>
      </w:tr>
      <w:tr>
        <w:trPr>
          <w:trHeight w:val="94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1433-Myc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TGGTGGTGCTCGAGTGCGGCCGC</w:t>
            </w:r>
            <w:r>
              <w:rPr/>
              <w:t>TCACAGGTCCTCCTCTGAGATCAGCTTCTGCTCCTCCTCTTGGCCTTCACCAG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LRR-PS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GAATTTTAATTAAGAATTC</w:t>
            </w:r>
            <w:r>
              <w:rPr/>
              <w:t>ATGAAGCTCTTAGCGTTTTCCCT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LRR-PS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ACTATAGGGAGAACCTCGAG</w:t>
            </w:r>
            <w:r>
              <w:rPr/>
              <w:t>CTAAACTAGAAAGTCCAAATCAGAAAC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LRR</w:t>
            </w:r>
            <w:r>
              <w:rPr>
                <w:vertAlign w:val="superscript"/>
              </w:rPr>
              <w:t>∆SP</w:t>
            </w:r>
            <w:r>
              <w:rPr/>
              <w:t>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GAATTTTAATTAAGAATTC</w:t>
            </w:r>
            <w:r>
              <w:rPr/>
              <w:t>TCCAAAACTATCAAGCGTGAC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LRR</w:t>
            </w:r>
            <w:r>
              <w:rPr>
                <w:vertAlign w:val="superscript"/>
              </w:rPr>
              <w:t>∆SP</w:t>
            </w:r>
            <w:r>
              <w:rPr/>
              <w:t>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ACTATAGGGAGAACCTCGAG</w:t>
            </w:r>
            <w:r>
              <w:rPr/>
              <w:t>CTAAACTAGAAAGTCCAAATCAGAAACC</w:t>
            </w:r>
          </w:p>
        </w:tc>
      </w:tr>
      <w:tr>
        <w:trPr>
          <w:trHeight w:val="648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LRR-EG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CTGCGGCAGCGGCCGAATTC</w:t>
            </w:r>
            <w:r>
              <w:rPr/>
              <w:t>ATGAAGCTCTTAGCGTTTTCCCT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LRR-EG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TTATCTAGATCCGGTGGATCC</w:t>
            </w:r>
            <w:r>
              <w:rPr/>
              <w:t>CTAAACTAGAAAGTCCAAATCAGAAAC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1433-EG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CTGCGGCAGCGGCCGAATTC</w:t>
            </w:r>
            <w:r>
              <w:rPr/>
              <w:t>ATGGCCAATGAAAGAGAGAAC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1433-EG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TTATCTAGATCCGGTGGATCC</w:t>
            </w:r>
            <w:r>
              <w:rPr/>
              <w:t>TCACTCTTGGCCTTCACCAG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MiActin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TTTCCCAGTATTGTGGGTAG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MiActin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GATCTTTTCCATATCATCCCAGTT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MiPR1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TCGCCCAAAACTATGCCAATCA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MiPR1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GCCGATGAAGGTTCCACCGTT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MiACO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GGAGCAAAAGTTCAACGA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MiACO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TCCAGCTCCAGGTTCTCA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MiPDF1.2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GTCAAGTGGGACATGGTC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MiPDF1.2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AGCAGGGAACACATAGTTG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tActin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AGCTCTCCTTTGTTGCTGTT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tActin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ACTTCTGGGCATCTGAATCT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AtPR1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GGCTAACTACAACTACGCTGC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AtPR1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CTTCTCGTTCACATAATTCCCA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AtACO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CAGCTGGTAGCATCCACA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AtACO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TCATTACCACGGCGACTC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AtPDF1.2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CAAACATGGATCATGCAA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AtPDF1.2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ACACGATTTAGCACCAAAG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SlActin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GTGACCACTTTCCGATCT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SlActin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TCCTCACCGTCAGCCATTTT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SlPR1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TCTCATTGTTACTCACTTGT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SlPR1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AACGAGCCCGACC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SlACO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CGCCACTCTATTGTGGTTA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SlACO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TGCATCACTTCCTGGATTGI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SlPI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AAGTAATTAAGCAGCCACAATATG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qSlPI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CCCCCCTTATTTTTTCC</w:t>
            </w:r>
          </w:p>
        </w:tc>
      </w:tr>
      <w:tr>
        <w:trPr>
          <w:trHeight w:val="750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LRR-TRV2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TGAGTAAGGTTACCGAATTC</w:t>
            </w:r>
            <w:r>
              <w:rPr/>
              <w:t>GTAACAATCATTTGGTGGGTACCA</w:t>
            </w:r>
          </w:p>
        </w:tc>
      </w:tr>
      <w:tr>
        <w:trPr>
          <w:trHeight w:val="710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LRR-TRV2-R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TGAGCTCGGTACCGGATCC</w:t>
            </w:r>
            <w:r>
              <w:rPr/>
              <w:t>CTTCAATGTACATTTCTTTCAAAAACC</w:t>
            </w:r>
          </w:p>
        </w:tc>
      </w:tr>
      <w:tr>
        <w:trPr>
          <w:trHeight w:val="567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1433-TRV2-F</w:t>
            </w:r>
          </w:p>
        </w:tc>
        <w:tc>
          <w:tcPr>
            <w:tcW w:w="63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GTGAGTAAGGTTACCGAATTC</w:t>
            </w:r>
            <w:r>
              <w:rPr/>
              <w:t>ATCGCCAAGCTCGCCGAG</w:t>
            </w:r>
          </w:p>
        </w:tc>
      </w:tr>
      <w:tr>
        <w:trPr>
          <w:trHeight w:val="700" w:hRule="exact"/>
        </w:trPr>
        <w:tc>
          <w:tcPr>
            <w:tcW w:w="216" w:type="dxa"/>
            <w:tcBorders/>
          </w:tcPr>
          <w:p>
            <w:pPr>
              <w:pStyle w:val="Normal"/>
              <w:spacing w:before="0" w:after="160"/>
              <w:rPr>
                <w:highlight w:val="none"/>
              </w:rPr>
            </w:pPr>
            <w:r>
              <w:rPr/>
            </w:r>
          </w:p>
        </w:tc>
        <w:tc>
          <w:tcPr>
            <w:tcW w:w="1877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1433-TRV2-R</w:t>
            </w:r>
          </w:p>
        </w:tc>
        <w:tc>
          <w:tcPr>
            <w:tcW w:w="637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/>
              <w:t>CGTGAGCTCGGTACCGGATCC</w:t>
            </w:r>
            <w:r>
              <w:rPr/>
              <w:t>GTCAGTGCAAATATTTGATAACTCACC</w:t>
            </w:r>
          </w:p>
        </w:tc>
      </w:tr>
    </w:tbl>
    <w:p>
      <w:pPr>
        <w:pStyle w:val="Normal"/>
        <w:spacing w:lineRule="auto" w:line="240"/>
        <w:ind w:hanging="0"/>
        <w:rPr>
          <w:highlight w:val="none"/>
        </w:rPr>
      </w:pPr>
      <w:r>
        <w:rPr/>
      </w:r>
    </w:p>
    <w:p>
      <w:pPr>
        <w:pStyle w:val="Normal"/>
        <w:spacing w:lineRule="auto" w:line="240"/>
        <w:ind w:hanging="0"/>
        <w:rPr>
          <w:highlight w:val="none"/>
        </w:rPr>
      </w:pPr>
      <w:r>
        <w:rPr/>
      </w:r>
    </w:p>
    <w:p>
      <w:pPr>
        <w:pStyle w:val="Normal"/>
        <w:spacing w:before="0" w:after="160"/>
        <w:rPr>
          <w:highlight w:val="none"/>
        </w:rPr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ind w:firstLine="36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86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6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5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65pt;height:10.05pt;mso-wrap-distance-left:9.05pt;mso-wrap-distance-right:9.05pt;mso-wrap-distance-top:0pt;mso-wrap-distance-bottom:0pt;margin-top:0pt;mso-position-vertical-relative:text;margin-left:200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160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5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0" w:after="160"/>
      <w:ind w:firstLine="20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0" w:after="100"/>
      <w:outlineLvl w:val="0"/>
    </w:pPr>
    <w:rPr>
      <w:rFonts w:ascii="Calibri" w:hAnsi="Calibri" w:eastAsia="黑体" w:cs="Calibri"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napToGrid w:val="false"/>
      <w:spacing w:lineRule="auto" w:line="360" w:before="50" w:after="160"/>
      <w:jc w:val="left"/>
      <w:outlineLvl w:val="1"/>
    </w:pPr>
    <w:rPr>
      <w:rFonts w:ascii="黑体" w:hAnsi="黑体" w:eastAsia="黑体" w:cs="黑体"/>
      <w:iCs/>
      <w:sz w:val="28"/>
      <w:szCs w:val="28"/>
      <w:lang w:bidi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50" w:after="160"/>
      <w:outlineLvl w:val="2"/>
    </w:pPr>
    <w:rPr>
      <w:rFonts w:ascii="Calibri" w:hAnsi="Calibri" w:eastAsia="黑体" w:cs="Calibri"/>
      <w:bCs/>
      <w:sz w:val="24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黑体" w:cs="Calibri"/>
      <w:bCs/>
      <w:kern w:val="2"/>
      <w:sz w:val="30"/>
      <w:szCs w:val="44"/>
    </w:rPr>
  </w:style>
  <w:style w:type="character" w:styleId="2Char">
    <w:name w:val="标题 2 Char"/>
    <w:basedOn w:val="Style11"/>
    <w:qFormat/>
    <w:rPr>
      <w:rFonts w:ascii="黑体" w:hAnsi="黑体" w:eastAsia="黑体" w:cs="黑体"/>
      <w:iCs/>
      <w:sz w:val="28"/>
      <w:szCs w:val="28"/>
      <w:lang w:val="en-US" w:eastAsia="zh-CN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qq</dc:creator>
  <dc:description/>
  <dc:language>en-US</dc:language>
  <cp:lastModifiedBy>qq</cp:lastModifiedBy>
  <dcterms:modified xsi:type="dcterms:W3CDTF">2025-10-06T16:02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